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7A023" w14:textId="131FD6CF" w:rsidR="00710C5F" w:rsidRPr="002D5581" w:rsidRDefault="00710C5F" w:rsidP="00710C5F">
      <w:pPr>
        <w:widowControl w:val="0"/>
        <w:contextualSpacing/>
        <w:jc w:val="both"/>
        <w:rPr>
          <w:lang w:eastAsia="ja-JP"/>
        </w:rPr>
      </w:pPr>
      <w:r>
        <w:rPr>
          <w:b/>
          <w:bCs/>
          <w:lang w:eastAsia="ja-JP"/>
        </w:rPr>
        <w:t>S</w:t>
      </w:r>
      <w:del w:id="0" w:author="chn off35" w:date="2022-03-12T20:38:00Z">
        <w:r w:rsidDel="002E236B">
          <w:rPr>
            <w:b/>
            <w:bCs/>
            <w:lang w:eastAsia="ja-JP"/>
          </w:rPr>
          <w:delText>5</w:delText>
        </w:r>
      </w:del>
      <w:ins w:id="1" w:author="chn off35" w:date="2022-03-12T20:38:00Z">
        <w:r w:rsidR="002E236B">
          <w:rPr>
            <w:b/>
            <w:bCs/>
            <w:lang w:eastAsia="ja-JP"/>
          </w:rPr>
          <w:t>3</w:t>
        </w:r>
      </w:ins>
      <w:r>
        <w:rPr>
          <w:b/>
          <w:bCs/>
          <w:lang w:eastAsia="ja-JP"/>
        </w:rPr>
        <w:t xml:space="preserve"> Table. </w:t>
      </w:r>
      <w:r w:rsidRPr="004D2641">
        <w:rPr>
          <w:b/>
          <w:bCs/>
          <w:lang w:eastAsia="ja-JP"/>
        </w:rPr>
        <w:t xml:space="preserve">List of </w:t>
      </w:r>
      <w:r w:rsidR="002D5581" w:rsidRPr="002D5581">
        <w:rPr>
          <w:b/>
          <w:bCs/>
          <w:lang w:eastAsia="ja-JP"/>
        </w:rPr>
        <w:t>languages/dialects passively used by participants</w:t>
      </w:r>
      <w:r w:rsidR="002D5581">
        <w:rPr>
          <w:b/>
          <w:bCs/>
          <w:lang w:eastAsia="ja-JP"/>
        </w:rPr>
        <w:t>.</w:t>
      </w:r>
      <w:r w:rsidR="002D5581" w:rsidRPr="002D5581">
        <w:rPr>
          <w:b/>
          <w:bCs/>
          <w:lang w:eastAsia="ja-JP"/>
        </w:rPr>
        <w:t xml:space="preserve"> </w:t>
      </w:r>
      <w:r w:rsidRPr="002D5581">
        <w:rPr>
          <w:b/>
          <w:bCs/>
          <w:lang w:eastAsia="ja-JP"/>
        </w:rPr>
        <w:t xml:space="preserve">Number of </w:t>
      </w:r>
      <w:r w:rsidR="002D5581" w:rsidRPr="002D5581">
        <w:rPr>
          <w:b/>
          <w:bCs/>
          <w:lang w:eastAsia="ja-JP"/>
        </w:rPr>
        <w:t xml:space="preserve">participants </w:t>
      </w:r>
      <w:r w:rsidR="0043190E">
        <w:rPr>
          <w:b/>
          <w:bCs/>
          <w:lang w:eastAsia="ja-JP"/>
        </w:rPr>
        <w:t xml:space="preserve">is </w:t>
      </w:r>
      <w:r w:rsidR="00363C3F">
        <w:rPr>
          <w:b/>
          <w:bCs/>
          <w:lang w:eastAsia="ja-JP"/>
        </w:rPr>
        <w:t xml:space="preserve">shown </w:t>
      </w:r>
      <w:r w:rsidR="00F529B9">
        <w:rPr>
          <w:b/>
          <w:bCs/>
          <w:lang w:eastAsia="ja-JP"/>
        </w:rPr>
        <w:t>between</w:t>
      </w:r>
      <w:r w:rsidR="00F529B9" w:rsidRPr="002D5581">
        <w:rPr>
          <w:b/>
          <w:bCs/>
          <w:lang w:eastAsia="ja-JP"/>
        </w:rPr>
        <w:t xml:space="preserve"> </w:t>
      </w:r>
      <w:r w:rsidR="002D5581" w:rsidRPr="002D5581">
        <w:rPr>
          <w:b/>
          <w:bCs/>
          <w:lang w:eastAsia="ja-JP"/>
        </w:rPr>
        <w:t>brackets.</w:t>
      </w:r>
    </w:p>
    <w:tbl>
      <w:tblPr>
        <w:tblStyle w:val="TableGrid"/>
        <w:tblW w:w="0" w:type="auto"/>
        <w:tblInd w:w="-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6"/>
        <w:gridCol w:w="3216"/>
        <w:gridCol w:w="2283"/>
      </w:tblGrid>
      <w:tr w:rsidR="00710C5F" w:rsidRPr="00D5209D" w14:paraId="4FC16508" w14:textId="77777777" w:rsidTr="00F02BFF">
        <w:trPr>
          <w:trHeight w:val="454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C5764C3" w14:textId="7E404B59" w:rsidR="00710C5F" w:rsidRPr="001F501C" w:rsidRDefault="00710C5F" w:rsidP="00F02BFF">
            <w:pPr>
              <w:spacing w:line="276" w:lineRule="auto"/>
              <w:contextualSpacing/>
              <w:jc w:val="center"/>
              <w:rPr>
                <w:szCs w:val="24"/>
              </w:rPr>
            </w:pPr>
            <w:r w:rsidRPr="001F501C">
              <w:rPr>
                <w:szCs w:val="24"/>
              </w:rPr>
              <w:t>Languages</w:t>
            </w:r>
            <w:r>
              <w:rPr>
                <w:szCs w:val="24"/>
              </w:rPr>
              <w:t xml:space="preserve"> </w:t>
            </w:r>
            <w:r w:rsidR="002D5581">
              <w:rPr>
                <w:szCs w:val="24"/>
              </w:rPr>
              <w:t>passively</w:t>
            </w:r>
            <w:r w:rsidR="002D5581" w:rsidRPr="001F501C">
              <w:rPr>
                <w:szCs w:val="24"/>
              </w:rPr>
              <w:t xml:space="preserve"> </w:t>
            </w:r>
            <w:r w:rsidR="002D5581">
              <w:rPr>
                <w:szCs w:val="24"/>
              </w:rPr>
              <w:t>u</w:t>
            </w:r>
            <w:r w:rsidR="002D5581" w:rsidRPr="001F501C">
              <w:rPr>
                <w:szCs w:val="24"/>
              </w:rPr>
              <w:t xml:space="preserve">sed by </w:t>
            </w:r>
            <w:r w:rsidR="002D5581">
              <w:rPr>
                <w:szCs w:val="24"/>
              </w:rPr>
              <w:t>p</w:t>
            </w:r>
            <w:r w:rsidR="002D5581" w:rsidRPr="001F501C">
              <w:rPr>
                <w:szCs w:val="24"/>
              </w:rPr>
              <w:t>articipants</w:t>
            </w:r>
          </w:p>
        </w:tc>
      </w:tr>
      <w:tr w:rsidR="00710C5F" w:rsidRPr="001F501C" w14:paraId="26651AF7" w14:textId="77777777" w:rsidTr="00F02BFF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94DB5BA" w14:textId="77777777" w:rsidR="00710C5F" w:rsidRPr="00ED0FE8" w:rsidRDefault="00710C5F" w:rsidP="00F02BFF">
            <w:pPr>
              <w:tabs>
                <w:tab w:val="right" w:pos="4994"/>
              </w:tabs>
              <w:spacing w:after="0" w:line="360" w:lineRule="auto"/>
              <w:contextualSpacing/>
              <w:rPr>
                <w:szCs w:val="24"/>
              </w:rPr>
            </w:pPr>
            <w:r w:rsidRPr="00ED0FE8">
              <w:rPr>
                <w:szCs w:val="24"/>
              </w:rPr>
              <w:t>Bengali (1)</w:t>
            </w:r>
          </w:p>
          <w:p w14:paraId="454187E5" w14:textId="77777777" w:rsidR="00710C5F" w:rsidRPr="00ED0FE8" w:rsidRDefault="00710C5F" w:rsidP="00F02BFF">
            <w:pPr>
              <w:spacing w:after="0" w:line="360" w:lineRule="auto"/>
              <w:contextualSpacing/>
              <w:rPr>
                <w:szCs w:val="24"/>
              </w:rPr>
            </w:pPr>
            <w:r w:rsidRPr="00ED0FE8">
              <w:rPr>
                <w:szCs w:val="24"/>
              </w:rPr>
              <w:t>British Sign Language (1)</w:t>
            </w:r>
            <w:r w:rsidRPr="00ED0FE8">
              <w:rPr>
                <w:szCs w:val="24"/>
              </w:rPr>
              <w:tab/>
            </w:r>
          </w:p>
          <w:p w14:paraId="7E074889" w14:textId="77777777" w:rsidR="00710C5F" w:rsidRPr="00ED0FE8" w:rsidRDefault="00710C5F" w:rsidP="00F02BFF">
            <w:pPr>
              <w:spacing w:after="0" w:line="360" w:lineRule="auto"/>
              <w:contextualSpacing/>
              <w:rPr>
                <w:szCs w:val="24"/>
              </w:rPr>
            </w:pPr>
            <w:r w:rsidRPr="00ED0FE8">
              <w:rPr>
                <w:szCs w:val="24"/>
              </w:rPr>
              <w:t>Bulgarian (1)</w:t>
            </w:r>
          </w:p>
          <w:p w14:paraId="7876A2A2" w14:textId="77777777" w:rsidR="00710C5F" w:rsidRPr="00ED0FE8" w:rsidRDefault="00710C5F" w:rsidP="00F02BFF">
            <w:pPr>
              <w:spacing w:after="0" w:line="360" w:lineRule="auto"/>
              <w:contextualSpacing/>
              <w:rPr>
                <w:szCs w:val="24"/>
              </w:rPr>
            </w:pPr>
            <w:r w:rsidRPr="00ED0FE8">
              <w:rPr>
                <w:szCs w:val="24"/>
              </w:rPr>
              <w:t xml:space="preserve">Czech (1) </w:t>
            </w:r>
          </w:p>
          <w:p w14:paraId="7A4A0C38" w14:textId="77777777" w:rsidR="00710C5F" w:rsidRPr="00ED0FE8" w:rsidRDefault="00710C5F" w:rsidP="00F02BFF">
            <w:pPr>
              <w:spacing w:after="0" w:line="360" w:lineRule="auto"/>
              <w:contextualSpacing/>
              <w:rPr>
                <w:szCs w:val="24"/>
              </w:rPr>
            </w:pPr>
            <w:r w:rsidRPr="00ED0FE8">
              <w:rPr>
                <w:szCs w:val="24"/>
              </w:rPr>
              <w:t>Danish (2)</w:t>
            </w:r>
          </w:p>
          <w:p w14:paraId="05C3CBCA" w14:textId="77777777" w:rsidR="00710C5F" w:rsidRPr="00ED0FE8" w:rsidRDefault="00710C5F" w:rsidP="00F02BFF">
            <w:pPr>
              <w:spacing w:after="0" w:line="360" w:lineRule="auto"/>
              <w:contextualSpacing/>
              <w:rPr>
                <w:szCs w:val="24"/>
              </w:rPr>
            </w:pPr>
            <w:r w:rsidRPr="00ED0FE8">
              <w:rPr>
                <w:szCs w:val="24"/>
              </w:rPr>
              <w:t>Danish/Swedish (1)</w:t>
            </w:r>
            <w:r w:rsidRPr="00ED0FE8">
              <w:rPr>
                <w:szCs w:val="24"/>
                <w:vertAlign w:val="superscript"/>
              </w:rPr>
              <w:t>a</w:t>
            </w:r>
          </w:p>
          <w:p w14:paraId="436DB935" w14:textId="77777777" w:rsidR="00710C5F" w:rsidRPr="00ED0FE8" w:rsidRDefault="00710C5F" w:rsidP="00F02BFF">
            <w:pPr>
              <w:spacing w:after="0" w:line="360" w:lineRule="auto"/>
              <w:contextualSpacing/>
              <w:rPr>
                <w:szCs w:val="24"/>
              </w:rPr>
            </w:pPr>
            <w:r w:rsidRPr="00ED0FE8">
              <w:rPr>
                <w:szCs w:val="24"/>
              </w:rPr>
              <w:t>Dutch (2)</w:t>
            </w:r>
          </w:p>
          <w:p w14:paraId="63670244" w14:textId="77777777" w:rsidR="00710C5F" w:rsidRPr="00ED0FE8" w:rsidRDefault="00710C5F" w:rsidP="00F02BFF">
            <w:pPr>
              <w:spacing w:after="0" w:line="360" w:lineRule="auto"/>
              <w:contextualSpacing/>
              <w:rPr>
                <w:szCs w:val="24"/>
              </w:rPr>
            </w:pPr>
            <w:r w:rsidRPr="00ED0FE8">
              <w:rPr>
                <w:szCs w:val="24"/>
              </w:rPr>
              <w:t>English (941)</w:t>
            </w:r>
          </w:p>
          <w:p w14:paraId="01CEC6A5" w14:textId="77777777" w:rsidR="00710C5F" w:rsidRPr="00ED0FE8" w:rsidRDefault="00710C5F" w:rsidP="00F02BFF">
            <w:pPr>
              <w:spacing w:after="0" w:line="360" w:lineRule="auto"/>
              <w:contextualSpacing/>
              <w:rPr>
                <w:szCs w:val="24"/>
              </w:rPr>
            </w:pPr>
            <w:r w:rsidRPr="00ED0FE8">
              <w:rPr>
                <w:szCs w:val="24"/>
              </w:rPr>
              <w:t>Finnish (1)</w:t>
            </w:r>
          </w:p>
          <w:p w14:paraId="74A7568B" w14:textId="77777777" w:rsidR="00710C5F" w:rsidRPr="00ED0FE8" w:rsidRDefault="00710C5F" w:rsidP="00F02BFF">
            <w:pPr>
              <w:spacing w:after="0" w:line="360" w:lineRule="auto"/>
              <w:contextualSpacing/>
              <w:rPr>
                <w:szCs w:val="24"/>
              </w:rPr>
            </w:pPr>
            <w:r w:rsidRPr="00ED0FE8">
              <w:rPr>
                <w:szCs w:val="24"/>
              </w:rPr>
              <w:t>French (104)</w:t>
            </w:r>
          </w:p>
          <w:p w14:paraId="52B011F3" w14:textId="77777777" w:rsidR="00710C5F" w:rsidRPr="00ED0FE8" w:rsidRDefault="00710C5F" w:rsidP="00F02BFF">
            <w:pPr>
              <w:spacing w:after="0" w:line="360" w:lineRule="auto"/>
              <w:contextualSpacing/>
              <w:rPr>
                <w:szCs w:val="24"/>
              </w:rPr>
            </w:pPr>
            <w:r w:rsidRPr="00ED0FE8">
              <w:rPr>
                <w:szCs w:val="24"/>
              </w:rPr>
              <w:t>Gaelic (4)</w:t>
            </w:r>
          </w:p>
          <w:p w14:paraId="47AD86FF" w14:textId="77777777" w:rsidR="00710C5F" w:rsidRPr="00ED0FE8" w:rsidRDefault="00710C5F" w:rsidP="00F02BFF">
            <w:pPr>
              <w:spacing w:after="0" w:line="360" w:lineRule="auto"/>
              <w:contextualSpacing/>
              <w:rPr>
                <w:szCs w:val="24"/>
              </w:rPr>
            </w:pPr>
            <w:r w:rsidRPr="00ED0FE8">
              <w:rPr>
                <w:szCs w:val="24"/>
              </w:rPr>
              <w:t>German (47)</w:t>
            </w:r>
          </w:p>
          <w:p w14:paraId="6720B7CE" w14:textId="77777777" w:rsidR="00710C5F" w:rsidRPr="00ED0FE8" w:rsidRDefault="00710C5F" w:rsidP="00F02BFF">
            <w:pPr>
              <w:spacing w:after="0" w:line="360" w:lineRule="auto"/>
              <w:contextualSpacing/>
              <w:rPr>
                <w:szCs w:val="24"/>
              </w:rPr>
            </w:pPr>
            <w:r w:rsidRPr="00ED0FE8">
              <w:rPr>
                <w:szCs w:val="24"/>
              </w:rPr>
              <w:t>Greek (2)</w:t>
            </w:r>
          </w:p>
          <w:p w14:paraId="6D384B80" w14:textId="77777777" w:rsidR="00710C5F" w:rsidRPr="00ED0FE8" w:rsidRDefault="00710C5F" w:rsidP="00F02BFF">
            <w:pPr>
              <w:spacing w:after="0" w:line="360" w:lineRule="auto"/>
              <w:contextualSpacing/>
              <w:rPr>
                <w:szCs w:val="24"/>
              </w:rPr>
            </w:pPr>
            <w:r w:rsidRPr="00ED0FE8">
              <w:rPr>
                <w:szCs w:val="24"/>
              </w:rPr>
              <w:t>Hindi (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B55C65" w14:textId="77777777" w:rsidR="00710C5F" w:rsidRPr="00ED0FE8" w:rsidRDefault="00710C5F" w:rsidP="00F02BFF">
            <w:pPr>
              <w:spacing w:after="0" w:line="360" w:lineRule="auto"/>
              <w:contextualSpacing/>
              <w:rPr>
                <w:szCs w:val="24"/>
              </w:rPr>
            </w:pPr>
            <w:r w:rsidRPr="00ED0FE8">
              <w:rPr>
                <w:szCs w:val="24"/>
              </w:rPr>
              <w:t>Irish (2)</w:t>
            </w:r>
          </w:p>
          <w:p w14:paraId="7FA661EF" w14:textId="77777777" w:rsidR="00710C5F" w:rsidRPr="00ED0FE8" w:rsidRDefault="00710C5F" w:rsidP="00F02BFF">
            <w:pPr>
              <w:spacing w:after="0" w:line="360" w:lineRule="auto"/>
              <w:contextualSpacing/>
              <w:rPr>
                <w:szCs w:val="24"/>
              </w:rPr>
            </w:pPr>
            <w:r w:rsidRPr="00ED0FE8">
              <w:rPr>
                <w:szCs w:val="24"/>
              </w:rPr>
              <w:t>Italian (15)</w:t>
            </w:r>
          </w:p>
          <w:p w14:paraId="2D080676" w14:textId="77777777" w:rsidR="00710C5F" w:rsidRPr="00ED0FE8" w:rsidRDefault="00710C5F" w:rsidP="00F02BFF">
            <w:pPr>
              <w:spacing w:after="0" w:line="360" w:lineRule="auto"/>
              <w:contextualSpacing/>
              <w:rPr>
                <w:szCs w:val="24"/>
              </w:rPr>
            </w:pPr>
            <w:r w:rsidRPr="00ED0FE8">
              <w:rPr>
                <w:szCs w:val="24"/>
              </w:rPr>
              <w:t>Japanese (21)</w:t>
            </w:r>
          </w:p>
          <w:p w14:paraId="27ECA16E" w14:textId="77777777" w:rsidR="00710C5F" w:rsidRPr="00ED0FE8" w:rsidRDefault="00710C5F" w:rsidP="00F02BFF">
            <w:pPr>
              <w:spacing w:after="0" w:line="360" w:lineRule="auto"/>
              <w:contextualSpacing/>
              <w:rPr>
                <w:szCs w:val="24"/>
              </w:rPr>
            </w:pPr>
            <w:r w:rsidRPr="00ED0FE8">
              <w:rPr>
                <w:szCs w:val="24"/>
              </w:rPr>
              <w:t>Korean</w:t>
            </w:r>
            <w:r w:rsidRPr="00ED0FE8">
              <w:rPr>
                <w:szCs w:val="24"/>
              </w:rPr>
              <w:tab/>
              <w:t xml:space="preserve"> (8)</w:t>
            </w:r>
          </w:p>
          <w:p w14:paraId="3BF9B428" w14:textId="77777777" w:rsidR="00710C5F" w:rsidRPr="00ED0FE8" w:rsidRDefault="00710C5F" w:rsidP="00F02BFF">
            <w:pPr>
              <w:spacing w:after="0" w:line="360" w:lineRule="auto"/>
              <w:contextualSpacing/>
              <w:rPr>
                <w:szCs w:val="24"/>
              </w:rPr>
            </w:pPr>
            <w:r w:rsidRPr="00ED0FE8">
              <w:rPr>
                <w:szCs w:val="24"/>
              </w:rPr>
              <w:t>Languages spoken in India (1)</w:t>
            </w:r>
            <w:r w:rsidRPr="00ED0FE8">
              <w:rPr>
                <w:szCs w:val="24"/>
                <w:vertAlign w:val="superscript"/>
              </w:rPr>
              <w:t>b</w:t>
            </w:r>
          </w:p>
          <w:p w14:paraId="75812909" w14:textId="77777777" w:rsidR="00710C5F" w:rsidRPr="00ED0FE8" w:rsidRDefault="00710C5F" w:rsidP="00F02BFF">
            <w:pPr>
              <w:spacing w:after="0" w:line="360" w:lineRule="auto"/>
              <w:contextualSpacing/>
              <w:rPr>
                <w:szCs w:val="24"/>
              </w:rPr>
            </w:pPr>
            <w:r w:rsidRPr="00ED0FE8">
              <w:rPr>
                <w:szCs w:val="24"/>
              </w:rPr>
              <w:t>Maltese (1)</w:t>
            </w:r>
          </w:p>
          <w:p w14:paraId="77103B8C" w14:textId="77777777" w:rsidR="00710C5F" w:rsidRPr="00ED0FE8" w:rsidRDefault="00710C5F" w:rsidP="00F02BFF">
            <w:pPr>
              <w:spacing w:after="0" w:line="360" w:lineRule="auto"/>
              <w:contextualSpacing/>
              <w:rPr>
                <w:szCs w:val="24"/>
              </w:rPr>
            </w:pPr>
            <w:r w:rsidRPr="00ED0FE8">
              <w:rPr>
                <w:szCs w:val="24"/>
              </w:rPr>
              <w:t>Mandarin (1)</w:t>
            </w:r>
          </w:p>
          <w:p w14:paraId="44C95EAC" w14:textId="77777777" w:rsidR="00710C5F" w:rsidRPr="00ED0FE8" w:rsidRDefault="00710C5F" w:rsidP="00F02BFF">
            <w:pPr>
              <w:spacing w:after="0" w:line="360" w:lineRule="auto"/>
              <w:contextualSpacing/>
              <w:rPr>
                <w:szCs w:val="24"/>
              </w:rPr>
            </w:pPr>
            <w:r w:rsidRPr="00ED0FE8">
              <w:rPr>
                <w:szCs w:val="24"/>
              </w:rPr>
              <w:t>Norwegian (2)</w:t>
            </w:r>
          </w:p>
          <w:p w14:paraId="7C41CD37" w14:textId="77777777" w:rsidR="00710C5F" w:rsidRPr="00ED0FE8" w:rsidRDefault="00710C5F" w:rsidP="00F02BFF">
            <w:pPr>
              <w:spacing w:after="0" w:line="360" w:lineRule="auto"/>
              <w:contextualSpacing/>
              <w:rPr>
                <w:szCs w:val="24"/>
              </w:rPr>
            </w:pPr>
            <w:r w:rsidRPr="00ED0FE8">
              <w:rPr>
                <w:szCs w:val="24"/>
              </w:rPr>
              <w:t>Polish (6)</w:t>
            </w:r>
          </w:p>
          <w:p w14:paraId="036AA3EE" w14:textId="77777777" w:rsidR="00710C5F" w:rsidRPr="00ED0FE8" w:rsidRDefault="00710C5F" w:rsidP="00F02BFF">
            <w:pPr>
              <w:spacing w:after="0" w:line="360" w:lineRule="auto"/>
              <w:contextualSpacing/>
              <w:rPr>
                <w:szCs w:val="24"/>
              </w:rPr>
            </w:pPr>
            <w:r w:rsidRPr="00ED0FE8">
              <w:rPr>
                <w:szCs w:val="24"/>
              </w:rPr>
              <w:t>Portuguese (3)</w:t>
            </w:r>
          </w:p>
          <w:p w14:paraId="2D1F9922" w14:textId="77777777" w:rsidR="00710C5F" w:rsidRPr="00ED0FE8" w:rsidRDefault="00710C5F" w:rsidP="00F02BFF">
            <w:pPr>
              <w:spacing w:after="0" w:line="360" w:lineRule="auto"/>
              <w:contextualSpacing/>
              <w:rPr>
                <w:szCs w:val="24"/>
              </w:rPr>
            </w:pPr>
            <w:r w:rsidRPr="00ED0FE8">
              <w:rPr>
                <w:szCs w:val="24"/>
              </w:rPr>
              <w:t>Punjabi (1)</w:t>
            </w:r>
          </w:p>
          <w:p w14:paraId="3042859E" w14:textId="77777777" w:rsidR="00710C5F" w:rsidRPr="00ED0FE8" w:rsidRDefault="00710C5F" w:rsidP="00F02BFF">
            <w:pPr>
              <w:spacing w:after="0" w:line="360" w:lineRule="auto"/>
              <w:contextualSpacing/>
              <w:rPr>
                <w:szCs w:val="24"/>
              </w:rPr>
            </w:pPr>
            <w:r w:rsidRPr="00ED0FE8">
              <w:rPr>
                <w:szCs w:val="24"/>
              </w:rPr>
              <w:t>Romanian (2)</w:t>
            </w:r>
          </w:p>
          <w:p w14:paraId="030CD731" w14:textId="77777777" w:rsidR="00710C5F" w:rsidRPr="00ED0FE8" w:rsidRDefault="00710C5F" w:rsidP="00F02BFF">
            <w:pPr>
              <w:spacing w:after="0" w:line="360" w:lineRule="auto"/>
              <w:contextualSpacing/>
              <w:rPr>
                <w:szCs w:val="24"/>
              </w:rPr>
            </w:pPr>
            <w:r w:rsidRPr="00ED0FE8">
              <w:rPr>
                <w:szCs w:val="24"/>
              </w:rPr>
              <w:t>Russian (8)</w:t>
            </w:r>
          </w:p>
          <w:p w14:paraId="1EA82FA5" w14:textId="77777777" w:rsidR="00710C5F" w:rsidRPr="00ED0FE8" w:rsidRDefault="00710C5F" w:rsidP="00F02BFF">
            <w:pPr>
              <w:spacing w:after="0" w:line="360" w:lineRule="auto"/>
              <w:contextualSpacing/>
              <w:rPr>
                <w:szCs w:val="24"/>
              </w:rPr>
            </w:pPr>
            <w:r w:rsidRPr="00ED0FE8">
              <w:rPr>
                <w:szCs w:val="24"/>
              </w:rPr>
              <w:t>Scottish (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38934D" w14:textId="77777777" w:rsidR="00710C5F" w:rsidRPr="00ED0FE8" w:rsidRDefault="00710C5F" w:rsidP="00F02BFF">
            <w:pPr>
              <w:spacing w:after="0" w:line="360" w:lineRule="auto"/>
              <w:contextualSpacing/>
              <w:rPr>
                <w:szCs w:val="24"/>
              </w:rPr>
            </w:pPr>
            <w:r w:rsidRPr="00ED0FE8">
              <w:rPr>
                <w:szCs w:val="24"/>
              </w:rPr>
              <w:t>Scots (3)</w:t>
            </w:r>
          </w:p>
          <w:p w14:paraId="5677D0F4" w14:textId="77777777" w:rsidR="00710C5F" w:rsidRPr="00ED0FE8" w:rsidRDefault="00710C5F" w:rsidP="00F02BFF">
            <w:pPr>
              <w:spacing w:after="0" w:line="360" w:lineRule="auto"/>
              <w:contextualSpacing/>
              <w:rPr>
                <w:szCs w:val="24"/>
              </w:rPr>
            </w:pPr>
            <w:r w:rsidRPr="00ED0FE8">
              <w:rPr>
                <w:szCs w:val="24"/>
              </w:rPr>
              <w:t>Sindarin (1)</w:t>
            </w:r>
            <w:r w:rsidRPr="00ED0FE8">
              <w:rPr>
                <w:szCs w:val="24"/>
                <w:vertAlign w:val="superscript"/>
              </w:rPr>
              <w:t>c</w:t>
            </w:r>
          </w:p>
          <w:p w14:paraId="4D9814A1" w14:textId="77777777" w:rsidR="00710C5F" w:rsidRPr="00ED0FE8" w:rsidRDefault="00710C5F" w:rsidP="00F02BFF">
            <w:pPr>
              <w:spacing w:after="0" w:line="360" w:lineRule="auto"/>
              <w:contextualSpacing/>
              <w:rPr>
                <w:szCs w:val="24"/>
                <w:vertAlign w:val="superscript"/>
              </w:rPr>
            </w:pPr>
            <w:r w:rsidRPr="00ED0FE8">
              <w:rPr>
                <w:szCs w:val="24"/>
              </w:rPr>
              <w:t>Sinitic languages (2)</w:t>
            </w:r>
            <w:r w:rsidRPr="00ED0FE8">
              <w:rPr>
                <w:szCs w:val="24"/>
                <w:vertAlign w:val="superscript"/>
              </w:rPr>
              <w:t>d</w:t>
            </w:r>
          </w:p>
          <w:p w14:paraId="5E5C4538" w14:textId="77777777" w:rsidR="00710C5F" w:rsidRPr="00ED0FE8" w:rsidRDefault="00710C5F" w:rsidP="00F02BFF">
            <w:pPr>
              <w:spacing w:after="0" w:line="360" w:lineRule="auto"/>
              <w:contextualSpacing/>
              <w:rPr>
                <w:szCs w:val="24"/>
              </w:rPr>
            </w:pPr>
            <w:r w:rsidRPr="00ED0FE8">
              <w:rPr>
                <w:szCs w:val="24"/>
              </w:rPr>
              <w:t>Slovak</w:t>
            </w:r>
            <w:r w:rsidRPr="00ED0FE8">
              <w:rPr>
                <w:szCs w:val="24"/>
              </w:rPr>
              <w:tab/>
              <w:t>(1)</w:t>
            </w:r>
          </w:p>
          <w:p w14:paraId="14D8624B" w14:textId="77777777" w:rsidR="00710C5F" w:rsidRPr="00ED0FE8" w:rsidRDefault="00710C5F" w:rsidP="00F02BFF">
            <w:pPr>
              <w:spacing w:after="0" w:line="360" w:lineRule="auto"/>
              <w:contextualSpacing/>
              <w:rPr>
                <w:szCs w:val="24"/>
              </w:rPr>
            </w:pPr>
            <w:r w:rsidRPr="00ED0FE8">
              <w:rPr>
                <w:szCs w:val="24"/>
              </w:rPr>
              <w:t>Spanish (104)</w:t>
            </w:r>
          </w:p>
          <w:p w14:paraId="4C3F8EC4" w14:textId="77777777" w:rsidR="00710C5F" w:rsidRPr="00ED0FE8" w:rsidRDefault="00710C5F" w:rsidP="00F02BFF">
            <w:pPr>
              <w:spacing w:after="0" w:line="360" w:lineRule="auto"/>
              <w:contextualSpacing/>
              <w:rPr>
                <w:szCs w:val="24"/>
              </w:rPr>
            </w:pPr>
            <w:r w:rsidRPr="00ED0FE8">
              <w:rPr>
                <w:szCs w:val="24"/>
              </w:rPr>
              <w:t>Swedish (3)</w:t>
            </w:r>
          </w:p>
          <w:p w14:paraId="3D54E5E5" w14:textId="77777777" w:rsidR="00710C5F" w:rsidRPr="00ED0FE8" w:rsidRDefault="00710C5F" w:rsidP="00F02BFF">
            <w:pPr>
              <w:spacing w:after="0" w:line="360" w:lineRule="auto"/>
              <w:contextualSpacing/>
              <w:rPr>
                <w:szCs w:val="24"/>
              </w:rPr>
            </w:pPr>
            <w:r w:rsidRPr="00ED0FE8">
              <w:rPr>
                <w:szCs w:val="24"/>
              </w:rPr>
              <w:t>Tamil (1)</w:t>
            </w:r>
          </w:p>
          <w:p w14:paraId="7D046338" w14:textId="77777777" w:rsidR="00710C5F" w:rsidRPr="00ED0FE8" w:rsidRDefault="00710C5F" w:rsidP="00F02BFF">
            <w:pPr>
              <w:spacing w:after="0" w:line="360" w:lineRule="auto"/>
              <w:contextualSpacing/>
              <w:rPr>
                <w:szCs w:val="24"/>
              </w:rPr>
            </w:pPr>
            <w:r w:rsidRPr="00ED0FE8">
              <w:rPr>
                <w:szCs w:val="24"/>
              </w:rPr>
              <w:t>Thai (2)</w:t>
            </w:r>
          </w:p>
          <w:p w14:paraId="2C5F642A" w14:textId="77777777" w:rsidR="00710C5F" w:rsidRPr="00ED0FE8" w:rsidRDefault="00710C5F" w:rsidP="00F02BFF">
            <w:pPr>
              <w:spacing w:after="0" w:line="360" w:lineRule="auto"/>
              <w:contextualSpacing/>
              <w:rPr>
                <w:szCs w:val="24"/>
              </w:rPr>
            </w:pPr>
            <w:r w:rsidRPr="00ED0FE8">
              <w:rPr>
                <w:szCs w:val="24"/>
              </w:rPr>
              <w:t>Turkish (2)</w:t>
            </w:r>
          </w:p>
          <w:p w14:paraId="62926CCF" w14:textId="77777777" w:rsidR="00710C5F" w:rsidRPr="00ED0FE8" w:rsidRDefault="00710C5F" w:rsidP="00F02BFF">
            <w:pPr>
              <w:spacing w:after="0" w:line="360" w:lineRule="auto"/>
              <w:contextualSpacing/>
              <w:rPr>
                <w:szCs w:val="24"/>
              </w:rPr>
            </w:pPr>
            <w:r w:rsidRPr="00ED0FE8">
              <w:rPr>
                <w:szCs w:val="24"/>
              </w:rPr>
              <w:t>Welsh (9)</w:t>
            </w:r>
          </w:p>
        </w:tc>
      </w:tr>
    </w:tbl>
    <w:p w14:paraId="0FC84070" w14:textId="23E32FF0" w:rsidR="00710C5F" w:rsidRPr="001F501C" w:rsidRDefault="00710C5F" w:rsidP="00710C5F">
      <w:pPr>
        <w:keepLines/>
        <w:spacing w:after="0"/>
        <w:contextualSpacing/>
        <w:jc w:val="both"/>
      </w:pPr>
      <w:r w:rsidRPr="001F501C">
        <w:rPr>
          <w:vertAlign w:val="superscript"/>
        </w:rPr>
        <w:t>a</w:t>
      </w:r>
      <w:r w:rsidRPr="001F501C">
        <w:t xml:space="preserve"> One participant reported the passive use of Danish and Swedish</w:t>
      </w:r>
      <w:r w:rsidR="00363C3F" w:rsidRPr="00363C3F">
        <w:t xml:space="preserve"> </w:t>
      </w:r>
      <w:r w:rsidR="00363C3F" w:rsidRPr="001F501C">
        <w:t>together</w:t>
      </w:r>
      <w:r w:rsidRPr="001F501C">
        <w:t>.</w:t>
      </w:r>
    </w:p>
    <w:p w14:paraId="105CBFD7" w14:textId="77777777" w:rsidR="00710C5F" w:rsidRPr="001F501C" w:rsidRDefault="00710C5F" w:rsidP="00710C5F">
      <w:pPr>
        <w:keepLines/>
        <w:spacing w:after="0"/>
        <w:contextualSpacing/>
        <w:jc w:val="both"/>
      </w:pPr>
      <w:r w:rsidRPr="001F501C">
        <w:rPr>
          <w:vertAlign w:val="superscript"/>
        </w:rPr>
        <w:t>b</w:t>
      </w:r>
      <w:r w:rsidRPr="001F501C">
        <w:t xml:space="preserve"> One participant mislabelled the language (i.e., they reported “Indian”).</w:t>
      </w:r>
    </w:p>
    <w:p w14:paraId="51384298" w14:textId="77777777" w:rsidR="00710C5F" w:rsidRPr="001F501C" w:rsidRDefault="00710C5F" w:rsidP="00710C5F">
      <w:pPr>
        <w:spacing w:after="0"/>
        <w:contextualSpacing/>
      </w:pPr>
      <w:r w:rsidRPr="001F501C">
        <w:rPr>
          <w:vertAlign w:val="superscript"/>
        </w:rPr>
        <w:t>c</w:t>
      </w:r>
      <w:r w:rsidRPr="001F501C">
        <w:t xml:space="preserve"> Sindarin is an artificial language created by J. R. R. Tolkien.</w:t>
      </w:r>
    </w:p>
    <w:p w14:paraId="765F907D" w14:textId="5DB2CB26" w:rsidR="00710C5F" w:rsidRPr="001F501C" w:rsidRDefault="00710C5F" w:rsidP="00710C5F">
      <w:pPr>
        <w:spacing w:after="0"/>
        <w:contextualSpacing/>
      </w:pPr>
      <w:r w:rsidRPr="001F501C">
        <w:rPr>
          <w:vertAlign w:val="superscript"/>
        </w:rPr>
        <w:t>d</w:t>
      </w:r>
      <w:r w:rsidRPr="001F501C">
        <w:t xml:space="preserve"> These participants did not specify </w:t>
      </w:r>
      <w:r w:rsidR="00363C3F">
        <w:t>which</w:t>
      </w:r>
      <w:r w:rsidR="00363C3F" w:rsidRPr="001F501C">
        <w:t xml:space="preserve"> </w:t>
      </w:r>
      <w:r w:rsidRPr="001F501C">
        <w:t>Sinitic language (i.e., they reported “Chinese”).</w:t>
      </w:r>
    </w:p>
    <w:p w14:paraId="269B763F" w14:textId="77777777" w:rsidR="00C05433" w:rsidRDefault="00C05433"/>
    <w:sectPr w:rsidR="00C054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hn off35">
    <w15:presenceInfo w15:providerId="AD" w15:userId="S::chn_off35@ApexKnowledge.onmicrosoft.com::38c855c3-2735-40ab-a291-75cb150594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0sbQ0MTc2NTUxNDVX0lEKTi0uzszPAykwqQUAlYh19CwAAAA="/>
  </w:docVars>
  <w:rsids>
    <w:rsidRoot w:val="00710C5F"/>
    <w:rsid w:val="00091D4A"/>
    <w:rsid w:val="000A44E8"/>
    <w:rsid w:val="000D1140"/>
    <w:rsid w:val="00133608"/>
    <w:rsid w:val="002B39D5"/>
    <w:rsid w:val="002D5581"/>
    <w:rsid w:val="002E236B"/>
    <w:rsid w:val="00323A8C"/>
    <w:rsid w:val="00363C3F"/>
    <w:rsid w:val="0043190E"/>
    <w:rsid w:val="004B4705"/>
    <w:rsid w:val="004F215D"/>
    <w:rsid w:val="00575624"/>
    <w:rsid w:val="00620C22"/>
    <w:rsid w:val="00710C5F"/>
    <w:rsid w:val="007F29E2"/>
    <w:rsid w:val="007F4EA2"/>
    <w:rsid w:val="00972B49"/>
    <w:rsid w:val="00AD4182"/>
    <w:rsid w:val="00BD176C"/>
    <w:rsid w:val="00BD1BEA"/>
    <w:rsid w:val="00C05433"/>
    <w:rsid w:val="00C8056C"/>
    <w:rsid w:val="00D06A55"/>
    <w:rsid w:val="00DD0A09"/>
    <w:rsid w:val="00EA3A2D"/>
    <w:rsid w:val="00F529B9"/>
    <w:rsid w:val="00FA7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2E63F"/>
  <w15:chartTrackingRefBased/>
  <w15:docId w15:val="{92F4C169-8919-4202-9705-561647731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before="120" w:after="12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C5F"/>
    <w:pPr>
      <w:spacing w:before="0" w:after="160" w:line="480" w:lineRule="auto"/>
    </w:pPr>
    <w:rPr>
      <w:rFonts w:ascii="Times New Roman" w:eastAsia="Arial" w:hAnsi="Times New Roman" w:cs="Arial"/>
      <w:sz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3608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215D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3A8C"/>
    <w:pPr>
      <w:keepNext/>
      <w:keepLines/>
      <w:spacing w:before="40" w:after="0"/>
      <w:outlineLvl w:val="2"/>
    </w:pPr>
    <w:rPr>
      <w:rFonts w:eastAsiaTheme="majorEastAsia" w:cstheme="majorBidi"/>
      <w:b/>
      <w:sz w:val="22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33608"/>
    <w:pPr>
      <w:spacing w:before="40" w:after="0"/>
      <w:ind w:firstLine="720"/>
      <w:jc w:val="both"/>
      <w:outlineLvl w:val="3"/>
    </w:pPr>
    <w:rPr>
      <w:rFonts w:eastAsiaTheme="majorEastAsia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33608"/>
    <w:pPr>
      <w:spacing w:before="40" w:after="0"/>
      <w:ind w:firstLine="720"/>
      <w:contextualSpacing/>
      <w:jc w:val="both"/>
      <w:outlineLvl w:val="4"/>
    </w:pPr>
    <w:rPr>
      <w:rFonts w:eastAsiaTheme="majorEastAsia" w:cstheme="majorBidi"/>
      <w:b/>
      <w:i/>
      <w:sz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23A8C"/>
    <w:rPr>
      <w:rFonts w:ascii="Times New Roman" w:eastAsiaTheme="majorEastAsia" w:hAnsi="Times New Roman" w:cstheme="majorBidi"/>
      <w:b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133608"/>
    <w:rPr>
      <w:rFonts w:ascii="Times New Roman" w:eastAsiaTheme="majorEastAsia" w:hAnsi="Times New Roman" w:cstheme="majorBidi"/>
      <w:b/>
      <w:i/>
    </w:rPr>
  </w:style>
  <w:style w:type="character" w:customStyle="1" w:styleId="Heading2Char">
    <w:name w:val="Heading 2 Char"/>
    <w:basedOn w:val="DefaultParagraphFont"/>
    <w:link w:val="Heading2"/>
    <w:uiPriority w:val="9"/>
    <w:rsid w:val="004F215D"/>
    <w:rPr>
      <w:rFonts w:ascii="Times New Roman" w:eastAsiaTheme="majorEastAsia" w:hAnsi="Times New Roman" w:cstheme="majorBidi"/>
      <w:b/>
      <w:sz w:val="24"/>
      <w:szCs w:val="26"/>
      <w:lang w:val="es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133608"/>
    <w:rPr>
      <w:rFonts w:ascii="Times New Roman" w:eastAsiaTheme="majorEastAsia" w:hAnsi="Times New Roman" w:cstheme="majorBidi"/>
      <w:b/>
      <w:sz w:val="24"/>
      <w:szCs w:val="32"/>
      <w:lang w:val="es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133608"/>
    <w:rPr>
      <w:rFonts w:ascii="Times New Roman" w:eastAsiaTheme="majorEastAsia" w:hAnsi="Times New Roman" w:cstheme="majorBidi"/>
      <w:b/>
      <w:iCs/>
      <w:sz w:val="24"/>
      <w:lang w:eastAsia="en-GB"/>
    </w:rPr>
  </w:style>
  <w:style w:type="paragraph" w:customStyle="1" w:styleId="sangriafrancesa">
    <w:name w:val="sangria_francesa"/>
    <w:basedOn w:val="Bibliography"/>
    <w:link w:val="sangriafrancesaCar"/>
    <w:qFormat/>
    <w:rsid w:val="000D1140"/>
    <w:pPr>
      <w:spacing w:before="40" w:after="0"/>
      <w:ind w:left="720" w:hanging="720"/>
      <w:jc w:val="both"/>
    </w:pPr>
  </w:style>
  <w:style w:type="character" w:customStyle="1" w:styleId="sangriafrancesaCar">
    <w:name w:val="sangria_francesa Car"/>
    <w:basedOn w:val="DefaultParagraphFont"/>
    <w:link w:val="sangriafrancesa"/>
    <w:rsid w:val="000D1140"/>
    <w:rPr>
      <w:rFonts w:ascii="Times New Roman" w:hAnsi="Times New Roman" w:cs="Arial"/>
      <w:sz w:val="24"/>
      <w:lang w:val="es" w:eastAsia="en-GB"/>
    </w:rPr>
  </w:style>
  <w:style w:type="paragraph" w:styleId="Bibliography">
    <w:name w:val="Bibliography"/>
    <w:basedOn w:val="Normal"/>
    <w:next w:val="Normal"/>
    <w:uiPriority w:val="37"/>
    <w:semiHidden/>
    <w:unhideWhenUsed/>
    <w:rsid w:val="000D1140"/>
    <w:rPr>
      <w:rFonts w:eastAsiaTheme="minorEastAsia"/>
    </w:rPr>
  </w:style>
  <w:style w:type="table" w:styleId="TableGrid">
    <w:name w:val="Table Grid"/>
    <w:basedOn w:val="TableNormal"/>
    <w:uiPriority w:val="39"/>
    <w:rsid w:val="00710C5F"/>
    <w:pPr>
      <w:spacing w:before="0" w:after="0" w:line="240" w:lineRule="auto"/>
    </w:pPr>
    <w:rPr>
      <w:rFonts w:eastAsia="Arial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529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29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29B9"/>
    <w:rPr>
      <w:rFonts w:ascii="Times New Roman" w:eastAsia="Arial" w:hAnsi="Times New Roman" w:cs="Arial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29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29B9"/>
    <w:rPr>
      <w:rFonts w:ascii="Times New Roman" w:eastAsia="Arial" w:hAnsi="Times New Roman" w:cs="Arial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2E236B"/>
    <w:pPr>
      <w:spacing w:before="0" w:after="0" w:line="240" w:lineRule="auto"/>
    </w:pPr>
    <w:rPr>
      <w:rFonts w:ascii="Times New Roman" w:eastAsia="Arial" w:hAnsi="Times New Roman" w:cs="Arial"/>
      <w:sz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ía G.C</dc:creator>
  <cp:keywords/>
  <dc:description/>
  <cp:lastModifiedBy>chn off35</cp:lastModifiedBy>
  <cp:revision>3</cp:revision>
  <dcterms:created xsi:type="dcterms:W3CDTF">2021-07-07T12:43:00Z</dcterms:created>
  <dcterms:modified xsi:type="dcterms:W3CDTF">2022-03-12T15:09:00Z</dcterms:modified>
</cp:coreProperties>
</file>